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4F77E" w14:textId="77777777" w:rsidR="0054302F" w:rsidRDefault="0054302F" w:rsidP="0054302F">
      <w:r w:rsidRPr="00B43A42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2</w:t>
      </w:r>
      <w:r w:rsidRPr="00B43A42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Primer</w:t>
      </w:r>
      <w:r w:rsidRPr="00B43A42">
        <w:rPr>
          <w:rFonts w:ascii="Times New Roman" w:hAnsi="Times New Roman" w:cs="Times New Roman"/>
          <w:b/>
          <w:sz w:val="22"/>
        </w:rPr>
        <w:t xml:space="preserve"> sequence information of 18 imprinted genes</w:t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1250"/>
        <w:gridCol w:w="1660"/>
        <w:gridCol w:w="8460"/>
      </w:tblGrid>
      <w:tr w:rsidR="0054302F" w:rsidRPr="00BE7094" w14:paraId="3B872F40" w14:textId="77777777" w:rsidTr="00A2091B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71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Gene ID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0D2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rimer name</w:t>
            </w:r>
          </w:p>
        </w:tc>
        <w:tc>
          <w:tcPr>
            <w:tcW w:w="8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734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Primer sequence</w:t>
            </w:r>
          </w:p>
        </w:tc>
      </w:tr>
      <w:tr w:rsidR="0054302F" w:rsidRPr="00BE7094" w14:paraId="498714EF" w14:textId="77777777" w:rsidTr="00A2091B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6B4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RB10</w:t>
            </w:r>
            <w:r w:rsidRPr="00BE7094">
              <w:rPr>
                <w:rFonts w:ascii="宋体" w:eastAsia="宋体" w:hAnsi="宋体" w:cs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2D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RB10_L</w:t>
            </w:r>
          </w:p>
        </w:tc>
        <w:tc>
          <w:tcPr>
            <w:tcW w:w="8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41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AGGAATTTTAGGATTAAATTTATGTGA</w:t>
            </w:r>
            <w:proofErr w:type="spellEnd"/>
          </w:p>
        </w:tc>
      </w:tr>
      <w:tr w:rsidR="0054302F" w:rsidRPr="00BE7094" w14:paraId="06E1D6F4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EF6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02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RB10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54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TTCTTCAAAATTACCATAAAAACCA</w:t>
            </w:r>
            <w:proofErr w:type="spellEnd"/>
          </w:p>
        </w:tc>
      </w:tr>
      <w:tr w:rsidR="0054302F" w:rsidRPr="00BE7094" w14:paraId="4208F895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72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EG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D7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EG10-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86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GAAATTAAGTTTTAAAGGTTTGG</w:t>
            </w:r>
            <w:proofErr w:type="spellEnd"/>
          </w:p>
        </w:tc>
      </w:tr>
      <w:tr w:rsidR="0054302F" w:rsidRPr="00BE7094" w14:paraId="1DA6FD19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75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CA7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EG10-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06A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CAATTATAACTCCCATCAATTT</w:t>
            </w:r>
            <w:proofErr w:type="spellEnd"/>
          </w:p>
        </w:tc>
      </w:tr>
      <w:tr w:rsidR="0054302F" w:rsidRPr="00BE7094" w14:paraId="3B009B5E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5AC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FE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ST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E03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AGTTAAAGGAATTAGGAAGGGAAAT</w:t>
            </w:r>
            <w:proofErr w:type="spellEnd"/>
          </w:p>
        </w:tc>
      </w:tr>
      <w:tr w:rsidR="0054302F" w:rsidRPr="00BE7094" w14:paraId="66040FE7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DC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F5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ST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7A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TAAAACCAAAACTACTTCCCACAC</w:t>
            </w:r>
            <w:proofErr w:type="spellEnd"/>
          </w:p>
        </w:tc>
      </w:tr>
      <w:tr w:rsidR="0054302F" w:rsidRPr="00BE7094" w14:paraId="77C90ED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76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4B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ST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B6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TACCTAAATCTTAAAATCCTAAACTACACC</w:t>
            </w:r>
            <w:proofErr w:type="spellEnd"/>
          </w:p>
        </w:tc>
      </w:tr>
      <w:tr w:rsidR="0054302F" w:rsidRPr="00BE7094" w14:paraId="7045401C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42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8A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ST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3E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TACCTAAATCTTAAAATCCTAAACTACACC</w:t>
            </w:r>
            <w:proofErr w:type="spellEnd"/>
          </w:p>
        </w:tc>
      </w:tr>
      <w:tr w:rsidR="0054302F" w:rsidRPr="00BE7094" w14:paraId="7E6AA562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80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P1L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07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P1L5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053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GTTTTTAGGGGAGTTTTGTTGA</w:t>
            </w:r>
            <w:proofErr w:type="spellEnd"/>
          </w:p>
        </w:tc>
      </w:tr>
      <w:tr w:rsidR="0054302F" w:rsidRPr="00BE7094" w14:paraId="21DE503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D5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68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P1L5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D8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CAAACCCTTCTACAAATACCAA</w:t>
            </w:r>
            <w:proofErr w:type="spellEnd"/>
          </w:p>
        </w:tc>
      </w:tr>
      <w:tr w:rsidR="0054302F" w:rsidRPr="00BE7094" w14:paraId="5B039DFF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161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D6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P1L5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82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GGTATTTGTAGAAGGGTTTGG</w:t>
            </w:r>
            <w:proofErr w:type="spellEnd"/>
          </w:p>
        </w:tc>
      </w:tr>
      <w:tr w:rsidR="0054302F" w:rsidRPr="00BE7094" w14:paraId="39A6B789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83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13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AP1L5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978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ACTTAACTAACTTCCCACTATCAA</w:t>
            </w:r>
            <w:proofErr w:type="spellEnd"/>
          </w:p>
        </w:tc>
      </w:tr>
      <w:tr w:rsidR="0054302F" w:rsidRPr="00BE7094" w14:paraId="00E96EBA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40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18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E28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TTTTGAGATTGGAGAGGAAATTA</w:t>
            </w:r>
            <w:proofErr w:type="spellEnd"/>
          </w:p>
        </w:tc>
      </w:tr>
      <w:tr w:rsidR="0054302F" w:rsidRPr="00BE7094" w14:paraId="58E34F82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79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CA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7E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CCACTCCATTACCACTACTAAACC</w:t>
            </w:r>
            <w:proofErr w:type="spellEnd"/>
          </w:p>
        </w:tc>
      </w:tr>
      <w:tr w:rsidR="0054302F" w:rsidRPr="00BE7094" w14:paraId="38A78FA3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B2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4D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E95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TTGGGTGTAGGTAGTTGTTTGAGT</w:t>
            </w:r>
            <w:proofErr w:type="spellEnd"/>
          </w:p>
        </w:tc>
      </w:tr>
      <w:tr w:rsidR="0054302F" w:rsidRPr="00BE7094" w14:paraId="3C915531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2A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DE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94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TTTAACCATAAACCCTACAAAAAAA</w:t>
            </w:r>
            <w:proofErr w:type="spellEnd"/>
          </w:p>
        </w:tc>
      </w:tr>
      <w:tr w:rsidR="0054302F" w:rsidRPr="00BE7094" w14:paraId="4AFFF0B6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59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A3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3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56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GTATGGGAGAAGGGTTAGGATAG</w:t>
            </w:r>
            <w:proofErr w:type="spellEnd"/>
          </w:p>
        </w:tc>
      </w:tr>
      <w:tr w:rsidR="0054302F" w:rsidRPr="00BE7094" w14:paraId="176BA8DD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1F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82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3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04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TCCCAACAAAAAAATAAACCTAACT</w:t>
            </w:r>
            <w:proofErr w:type="spellEnd"/>
          </w:p>
        </w:tc>
      </w:tr>
      <w:tr w:rsidR="0054302F" w:rsidRPr="00BE7094" w14:paraId="25B4946E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DFA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54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4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B5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AAGTAAGTTGGGAATATTATTTGG</w:t>
            </w:r>
            <w:proofErr w:type="spellEnd"/>
          </w:p>
        </w:tc>
      </w:tr>
      <w:tr w:rsidR="0054302F" w:rsidRPr="00BE7094" w14:paraId="77389453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020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82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PP5F_4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087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TATCCTAACCCTTCTCCCATACA</w:t>
            </w:r>
            <w:proofErr w:type="spellEnd"/>
          </w:p>
        </w:tc>
      </w:tr>
      <w:tr w:rsidR="0054302F" w:rsidRPr="00BE7094" w14:paraId="4DE74161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A1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G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A9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GL1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C0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GTTGAATGATAAATGGTAGATG</w:t>
            </w:r>
            <w:proofErr w:type="spellEnd"/>
          </w:p>
        </w:tc>
      </w:tr>
      <w:tr w:rsidR="0054302F" w:rsidRPr="00BE7094" w14:paraId="26B9D3EB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8E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01A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GL1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2FA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CCTTAACTTTACCCCCACC</w:t>
            </w:r>
            <w:proofErr w:type="spellEnd"/>
          </w:p>
        </w:tc>
      </w:tr>
      <w:tr w:rsidR="0054302F" w:rsidRPr="00BE7094" w14:paraId="14440FFA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B09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E7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GL1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C6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AAACAATAAAAATTCCCTTCAAT</w:t>
            </w:r>
            <w:proofErr w:type="spellEnd"/>
          </w:p>
        </w:tc>
      </w:tr>
      <w:tr w:rsidR="0054302F" w:rsidRPr="00BE7094" w14:paraId="4970AE16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D4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E4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GL1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98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ATTTTTGTGGGGATGGAGGAATTA</w:t>
            </w:r>
            <w:proofErr w:type="spellEnd"/>
          </w:p>
        </w:tc>
      </w:tr>
      <w:tr w:rsidR="0054302F" w:rsidRPr="00BE7094" w14:paraId="44909FA5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DC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45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4A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aggaagagagGTTAAATTGGGGAGTTTGAGGG-3'</w:t>
            </w:r>
          </w:p>
        </w:tc>
      </w:tr>
      <w:tr w:rsidR="0054302F" w:rsidRPr="00BE7094" w14:paraId="297F997D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98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F3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215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cagtaatacgactcactatagggagaaggctCAACAAACCTTTAACCACCAAAAC-3'</w:t>
            </w:r>
          </w:p>
        </w:tc>
      </w:tr>
      <w:tr w:rsidR="0054302F" w:rsidRPr="00BE7094" w14:paraId="674BB754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18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9E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DC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aggaagagagTTTTAAATAAGTTGGTTTTTTTAGGTGT-3'</w:t>
            </w:r>
          </w:p>
        </w:tc>
      </w:tr>
      <w:tr w:rsidR="0054302F" w:rsidRPr="00BE7094" w14:paraId="22D30994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62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11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169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cagtaatacgactcactatagggagaaggctCTTAATTATCAACTCTAAAACCTAAACTCC-3'</w:t>
            </w:r>
          </w:p>
        </w:tc>
      </w:tr>
      <w:tr w:rsidR="0054302F" w:rsidRPr="00BE7094" w14:paraId="5E09D5CC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62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G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EC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G3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A5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GTGTTTGAATTTATTTTGTTT</w:t>
            </w:r>
            <w:proofErr w:type="spellEnd"/>
          </w:p>
        </w:tc>
      </w:tr>
      <w:tr w:rsidR="0054302F" w:rsidRPr="00BE7094" w14:paraId="1C6B24B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EA9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4B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EG3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B5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CCCAAATTCTATAACAAATTACT</w:t>
            </w:r>
            <w:proofErr w:type="spellEnd"/>
          </w:p>
        </w:tc>
      </w:tr>
      <w:tr w:rsidR="0054302F" w:rsidRPr="00BE7094" w14:paraId="7F174F41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C1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CS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ED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CST2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095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TTTTTTTGTAGGGGATTTTAT</w:t>
            </w:r>
            <w:proofErr w:type="spellEnd"/>
          </w:p>
        </w:tc>
      </w:tr>
      <w:tr w:rsidR="0054302F" w:rsidRPr="00BE7094" w14:paraId="05C8B501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C2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BB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CST2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A89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CAATTAAACACACTTTCCTTTTCA</w:t>
            </w:r>
            <w:proofErr w:type="spellEnd"/>
          </w:p>
        </w:tc>
      </w:tr>
      <w:tr w:rsidR="0054302F" w:rsidRPr="00BE7094" w14:paraId="557DAC5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7A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5A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CST2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61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TGGAGTTTTTTGTAGGAAGGT</w:t>
            </w:r>
            <w:proofErr w:type="spellEnd"/>
          </w:p>
        </w:tc>
      </w:tr>
      <w:tr w:rsidR="0054302F" w:rsidRPr="00BE7094" w14:paraId="3887FECD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F3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34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CST2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90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TTTCTAACTTATCAAACCCTACTATTTCAA</w:t>
            </w:r>
            <w:proofErr w:type="spellEnd"/>
          </w:p>
        </w:tc>
      </w:tr>
      <w:tr w:rsidR="0054302F" w:rsidRPr="00BE7094" w14:paraId="765F9726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CD3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N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9E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NAT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3BD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TTTTTTGTAGGAAGAATTTTTTG</w:t>
            </w:r>
            <w:proofErr w:type="spellEnd"/>
          </w:p>
        </w:tc>
      </w:tr>
      <w:tr w:rsidR="0054302F" w:rsidRPr="00BE7094" w14:paraId="71E19FC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956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FE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NAT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897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ACCCACAACTTAAATATACCTCA</w:t>
            </w:r>
            <w:proofErr w:type="spellEnd"/>
          </w:p>
        </w:tc>
      </w:tr>
      <w:tr w:rsidR="0054302F" w:rsidRPr="00BE7094" w14:paraId="25410D6B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2F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39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4D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aggaagagagTTTTTAAGGTTAAGAAGGTATTTTTGG-3'</w:t>
            </w:r>
          </w:p>
        </w:tc>
      </w:tr>
      <w:tr w:rsidR="0054302F" w:rsidRPr="00BE7094" w14:paraId="3717126A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CC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C3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7E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cagtaatacgactcactatagggagaaggctCTTTAACTAAACCCCCTCCTCC-3'</w:t>
            </w:r>
          </w:p>
        </w:tc>
      </w:tr>
      <w:tr w:rsidR="0054302F" w:rsidRPr="00BE7094" w14:paraId="7A4D2099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4E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B2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958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aggaagagagTTGTTAGAAAGTTTTAGGGAGGGAT-3'</w:t>
            </w:r>
          </w:p>
        </w:tc>
      </w:tr>
      <w:tr w:rsidR="0054302F" w:rsidRPr="00BE7094" w14:paraId="696C011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58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C8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ESPAS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9F3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'-cagtaatacgactcactatagggagaaggctCCACCAACCTAACCAAAAAAATC-3'</w:t>
            </w:r>
          </w:p>
        </w:tc>
      </w:tr>
      <w:tr w:rsidR="0054302F" w:rsidRPr="00BE7094" w14:paraId="4F232C43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01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N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E6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NAS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DF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GTTTTTTGGTTTGTTTTTGTTTTT</w:t>
            </w:r>
            <w:proofErr w:type="spellEnd"/>
          </w:p>
        </w:tc>
      </w:tr>
      <w:tr w:rsidR="0054302F" w:rsidRPr="00BE7094" w14:paraId="238B79F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6E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F3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GNAS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BD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ATAACCATCTTCAACATAATAACCC</w:t>
            </w:r>
            <w:proofErr w:type="spellEnd"/>
          </w:p>
        </w:tc>
      </w:tr>
      <w:tr w:rsidR="0054302F" w:rsidRPr="00BE7094" w14:paraId="3153BF15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F2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IG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581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256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TTAGGGTTTGGTTTGAGGGTA</w:t>
            </w:r>
            <w:proofErr w:type="spellEnd"/>
          </w:p>
        </w:tc>
      </w:tr>
      <w:tr w:rsidR="0054302F" w:rsidRPr="00BE7094" w14:paraId="68252FCB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57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621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00D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TCCAAAAAAACCAAATCACAACTAC</w:t>
            </w:r>
            <w:proofErr w:type="spellEnd"/>
          </w:p>
        </w:tc>
      </w:tr>
      <w:tr w:rsidR="0054302F" w:rsidRPr="00BE7094" w14:paraId="5728D3FC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53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2C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AE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TTTTTGTTTTTGGTTAAGAGGT</w:t>
            </w:r>
            <w:proofErr w:type="spellEnd"/>
          </w:p>
        </w:tc>
      </w:tr>
      <w:tr w:rsidR="0054302F" w:rsidRPr="00BE7094" w14:paraId="7764C456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A1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F62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9E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AACTATAACCTAACCCTCCTAAAA</w:t>
            </w:r>
            <w:proofErr w:type="spellEnd"/>
          </w:p>
        </w:tc>
      </w:tr>
      <w:tr w:rsidR="0054302F" w:rsidRPr="00BE7094" w14:paraId="5A26485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088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BD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3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F3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ATTGTTGGTTATTTTTGGGGG</w:t>
            </w:r>
            <w:proofErr w:type="spellEnd"/>
          </w:p>
        </w:tc>
      </w:tr>
      <w:tr w:rsidR="0054302F" w:rsidRPr="00BE7094" w14:paraId="3A361EF8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503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F5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3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B0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TAAACAAATTCTTCCAATATAACACCT</w:t>
            </w:r>
            <w:proofErr w:type="spellEnd"/>
          </w:p>
        </w:tc>
      </w:tr>
      <w:tr w:rsidR="0054302F" w:rsidRPr="00BE7094" w14:paraId="3C49633E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D18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1A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4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42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ATTTAGGGTGGTGTTTGTGG</w:t>
            </w:r>
            <w:proofErr w:type="spellEnd"/>
          </w:p>
        </w:tc>
      </w:tr>
      <w:tr w:rsidR="0054302F" w:rsidRPr="00BE7094" w14:paraId="6A1111A6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17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18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</w:pPr>
            <w:r w:rsidRPr="00BE7094">
              <w:rPr>
                <w:rFonts w:ascii="Times New Roman" w:eastAsia="等线" w:hAnsi="Times New Roman" w:cs="Times New Roman"/>
                <w:kern w:val="0"/>
                <w:sz w:val="20"/>
                <w:szCs w:val="21"/>
              </w:rPr>
              <w:t>IGF2_4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85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CCTAACACTAAAAATAAAAAATACACAC</w:t>
            </w:r>
            <w:proofErr w:type="spellEnd"/>
          </w:p>
        </w:tc>
      </w:tr>
      <w:tr w:rsidR="0054302F" w:rsidRPr="00BE7094" w14:paraId="0813F53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3E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67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19_1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FF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ATGGGTATTTTTGGAGGTTTTTTT</w:t>
            </w:r>
            <w:proofErr w:type="spellEnd"/>
          </w:p>
        </w:tc>
      </w:tr>
      <w:tr w:rsidR="0054302F" w:rsidRPr="00BE7094" w14:paraId="5390FC6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49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7A5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19_1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E62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CTTAAATCCCAAACCATAACACT</w:t>
            </w:r>
            <w:proofErr w:type="spellEnd"/>
          </w:p>
        </w:tc>
      </w:tr>
      <w:tr w:rsidR="0054302F" w:rsidRPr="00BE7094" w14:paraId="2B9F3BDC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94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993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19_2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97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TTTTATTAAAGGTTAAGGTGGTGAT</w:t>
            </w:r>
            <w:proofErr w:type="spellEnd"/>
          </w:p>
        </w:tc>
      </w:tr>
      <w:tr w:rsidR="0054302F" w:rsidRPr="00BE7094" w14:paraId="3925A855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38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CF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H19_2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0B9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AAAACAAAATCCCCACAACC</w:t>
            </w:r>
            <w:proofErr w:type="spellEnd"/>
          </w:p>
        </w:tc>
      </w:tr>
      <w:tr w:rsidR="0054302F" w:rsidRPr="00BE7094" w14:paraId="46F83A64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8FC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00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G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F0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TTAAGAGTTTGTGGATTTGTGAGAAATG</w:t>
            </w:r>
            <w:proofErr w:type="spellEnd"/>
          </w:p>
        </w:tc>
      </w:tr>
      <w:tr w:rsidR="0054302F" w:rsidRPr="00BE7094" w14:paraId="633916CC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F1E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A7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G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B6B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CAATTCCTACTACAAAATTTCAACA</w:t>
            </w:r>
            <w:proofErr w:type="spellEnd"/>
          </w:p>
        </w:tc>
      </w:tr>
      <w:tr w:rsidR="0054302F" w:rsidRPr="00BE7094" w14:paraId="046AEE59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84E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CNQ1O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264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CNQ1OT1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C4E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TTTTTGTGATTTAGGTTTTTGTTT</w:t>
            </w:r>
            <w:proofErr w:type="spellEnd"/>
          </w:p>
        </w:tc>
      </w:tr>
      <w:tr w:rsidR="0054302F" w:rsidRPr="00BE7094" w14:paraId="24D207A9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FED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54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CNQ1OT1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895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AACATACCAAACCACCCACC</w:t>
            </w:r>
            <w:proofErr w:type="spellEnd"/>
          </w:p>
        </w:tc>
      </w:tr>
      <w:tr w:rsidR="0054302F" w:rsidRPr="00BE7094" w14:paraId="3FAE56B0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57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NRP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E37A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NRPN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2B6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TGTGGGGTTTTAGGGGTTTAG</w:t>
            </w:r>
            <w:proofErr w:type="spellEnd"/>
          </w:p>
        </w:tc>
      </w:tr>
      <w:tr w:rsidR="0054302F" w:rsidRPr="00BE7094" w14:paraId="569C6202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078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FF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NRPN_R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E6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TCCCCAAACTATCTCTTAAAAAAA</w:t>
            </w:r>
            <w:proofErr w:type="spellEnd"/>
          </w:p>
        </w:tc>
      </w:tr>
      <w:tr w:rsidR="0054302F" w:rsidRPr="00BE7094" w14:paraId="7FCAC4E2" w14:textId="77777777" w:rsidTr="00A2091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BFF7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I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D61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IM2_L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C99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ggaagagagGGTGAGGTTGTTGATTGGTTAGTAT</w:t>
            </w:r>
            <w:proofErr w:type="spellEnd"/>
          </w:p>
        </w:tc>
      </w:tr>
      <w:tr w:rsidR="0054302F" w:rsidRPr="00BE7094" w14:paraId="4D982849" w14:textId="77777777" w:rsidTr="00A2091B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00FF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09E2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ZIM2_R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F560" w14:textId="77777777" w:rsidR="0054302F" w:rsidRPr="00BE7094" w:rsidRDefault="0054302F" w:rsidP="00A20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BE7094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agtaatacgactcactatagggagaaggctCCACCAACCCAAAATAAACAT</w:t>
            </w:r>
            <w:proofErr w:type="spellEnd"/>
          </w:p>
        </w:tc>
      </w:tr>
    </w:tbl>
    <w:p w14:paraId="614E4C23" w14:textId="77777777" w:rsidR="0054302F" w:rsidRDefault="0054302F" w:rsidP="0054302F"/>
    <w:p w14:paraId="4D0C9DFA" w14:textId="77777777" w:rsidR="00DC02D5" w:rsidRPr="0054302F" w:rsidRDefault="00DC02D5">
      <w:bookmarkStart w:id="0" w:name="_GoBack"/>
      <w:bookmarkEnd w:id="0"/>
    </w:p>
    <w:sectPr w:rsidR="00DC02D5" w:rsidRPr="005430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E2F7E" w14:textId="77777777" w:rsidR="00B90175" w:rsidRDefault="00B90175" w:rsidP="0054302F">
      <w:r>
        <w:separator/>
      </w:r>
    </w:p>
  </w:endnote>
  <w:endnote w:type="continuationSeparator" w:id="0">
    <w:p w14:paraId="58E9D6A7" w14:textId="77777777" w:rsidR="00B90175" w:rsidRDefault="00B90175" w:rsidP="00543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24257" w14:textId="77777777" w:rsidR="00B90175" w:rsidRDefault="00B90175" w:rsidP="0054302F">
      <w:r>
        <w:separator/>
      </w:r>
    </w:p>
  </w:footnote>
  <w:footnote w:type="continuationSeparator" w:id="0">
    <w:p w14:paraId="5CF3EBA3" w14:textId="77777777" w:rsidR="00B90175" w:rsidRDefault="00B90175" w:rsidP="00543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FC"/>
    <w:rsid w:val="001466FC"/>
    <w:rsid w:val="0054302F"/>
    <w:rsid w:val="00B90175"/>
    <w:rsid w:val="00DC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85A432-435E-4AA4-B977-43677527E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0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0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2</cp:revision>
  <dcterms:created xsi:type="dcterms:W3CDTF">2020-05-13T02:16:00Z</dcterms:created>
  <dcterms:modified xsi:type="dcterms:W3CDTF">2020-05-13T02:17:00Z</dcterms:modified>
</cp:coreProperties>
</file>